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05244" w14:textId="05A9F327" w:rsidR="006B3AD3" w:rsidRDefault="00EB6367">
      <w:r w:rsidRPr="00EB6367">
        <w:drawing>
          <wp:inline distT="0" distB="0" distL="0" distR="0" wp14:anchorId="63E1D03E" wp14:editId="6FEBC1EC">
            <wp:extent cx="8351520" cy="4697095"/>
            <wp:effectExtent l="0" t="0" r="0" b="0"/>
            <wp:docPr id="122362336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62336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469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62DEB" w14:textId="77777777" w:rsidR="00EB6367" w:rsidRDefault="00EB6367" w:rsidP="00EB6367">
      <w:pPr>
        <w:rPr>
          <w:rFonts w:ascii="Times New Roman" w:hAnsi="Times New Roman" w:cs="Times New Roman"/>
          <w:b/>
          <w:bCs/>
        </w:rPr>
      </w:pPr>
    </w:p>
    <w:p w14:paraId="0ADC25DC" w14:textId="77777777" w:rsidR="00EB6367" w:rsidRDefault="00EB6367" w:rsidP="00EB6367">
      <w:pPr>
        <w:rPr>
          <w:rFonts w:ascii="Times New Roman" w:hAnsi="Times New Roman" w:cs="Times New Roman"/>
          <w:b/>
          <w:bCs/>
        </w:rPr>
      </w:pPr>
    </w:p>
    <w:p w14:paraId="22F43D1C" w14:textId="0E5C6D5C" w:rsidR="00EB6367" w:rsidRPr="003153E0" w:rsidRDefault="00EB6367" w:rsidP="00EB6367">
      <w:pPr>
        <w:rPr>
          <w:rFonts w:ascii="Times New Roman" w:hAnsi="Times New Roman" w:cs="Times New Roman"/>
          <w:b/>
          <w:bCs/>
        </w:rPr>
      </w:pPr>
      <w:r w:rsidRPr="00136CFF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136CFF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3153E0">
        <w:rPr>
          <w:rFonts w:ascii="Times New Roman" w:hAnsi="Times New Roman" w:cs="Times New Roman"/>
          <w:b/>
          <w:bCs/>
          <w:color w:val="000000"/>
          <w:sz w:val="22"/>
          <w:szCs w:val="22"/>
        </w:rPr>
        <w:t>Flow cytometry analysis of CD45⁺ cells and regulatory T cells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>.</w:t>
      </w:r>
    </w:p>
    <w:p w14:paraId="0ED93158" w14:textId="77777777" w:rsidR="00EB6367" w:rsidRDefault="00EB6367" w:rsidP="00EB6367">
      <w:pPr>
        <w:rPr>
          <w:rFonts w:ascii="Times New Roman" w:hAnsi="Times New Roman" w:cs="Times New Roman"/>
          <w:b/>
          <w:bCs/>
        </w:rPr>
      </w:pPr>
      <w:r w:rsidRPr="00136CFF">
        <w:rPr>
          <w:rFonts w:ascii="Times New Roman" w:hAnsi="Times New Roman" w:cs="Times New Roman"/>
        </w:rPr>
        <w:t xml:space="preserve">MC38 tumors </w:t>
      </w:r>
      <w:r w:rsidRPr="00136CFF">
        <w:rPr>
          <w:rFonts w:ascii="Times New Roman" w:hAnsi="Times New Roman" w:cs="Times New Roman"/>
          <w:b/>
          <w:bCs/>
        </w:rPr>
        <w:t xml:space="preserve">(A, B, E, F) </w:t>
      </w:r>
      <w:r w:rsidRPr="00136CFF">
        <w:rPr>
          <w:rFonts w:ascii="Times New Roman" w:hAnsi="Times New Roman" w:cs="Times New Roman"/>
        </w:rPr>
        <w:t>and CT26 tumors (</w:t>
      </w:r>
      <w:r w:rsidRPr="00136CFF">
        <w:rPr>
          <w:rFonts w:ascii="Times New Roman" w:hAnsi="Times New Roman" w:cs="Times New Roman"/>
          <w:b/>
          <w:bCs/>
        </w:rPr>
        <w:t>C</w:t>
      </w:r>
      <w:r w:rsidRPr="00136CFF">
        <w:rPr>
          <w:rFonts w:ascii="Times New Roman" w:hAnsi="Times New Roman" w:cs="Times New Roman"/>
        </w:rPr>
        <w:t xml:space="preserve">, </w:t>
      </w:r>
      <w:r w:rsidRPr="00136CFF">
        <w:rPr>
          <w:rFonts w:ascii="Times New Roman" w:hAnsi="Times New Roman" w:cs="Times New Roman"/>
          <w:b/>
          <w:bCs/>
        </w:rPr>
        <w:t>D</w:t>
      </w:r>
      <w:r w:rsidRPr="00136CFF">
        <w:rPr>
          <w:rFonts w:ascii="Times New Roman" w:hAnsi="Times New Roman" w:cs="Times New Roman"/>
        </w:rPr>
        <w:t xml:space="preserve">, </w:t>
      </w:r>
      <w:r w:rsidRPr="00136CFF">
        <w:rPr>
          <w:rFonts w:ascii="Times New Roman" w:hAnsi="Times New Roman" w:cs="Times New Roman"/>
          <w:b/>
          <w:bCs/>
        </w:rPr>
        <w:t>G</w:t>
      </w:r>
      <w:r w:rsidRPr="00136CFF">
        <w:rPr>
          <w:rFonts w:ascii="Times New Roman" w:hAnsi="Times New Roman" w:cs="Times New Roman"/>
        </w:rPr>
        <w:t xml:space="preserve">, </w:t>
      </w:r>
      <w:r w:rsidRPr="00136CFF">
        <w:rPr>
          <w:rFonts w:ascii="Times New Roman" w:hAnsi="Times New Roman" w:cs="Times New Roman"/>
          <w:b/>
          <w:bCs/>
        </w:rPr>
        <w:t>H</w:t>
      </w:r>
      <w:r w:rsidRPr="00136CF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were analyzed.</w:t>
      </w:r>
    </w:p>
    <w:p w14:paraId="1901C268" w14:textId="3D46AC19" w:rsidR="00EB6367" w:rsidRDefault="00EB6367" w:rsidP="00EB6367">
      <w:r w:rsidRPr="00136CFF">
        <w:rPr>
          <w:rFonts w:ascii="Times New Roman" w:hAnsi="Times New Roman" w:cs="Times New Roman"/>
          <w:b/>
          <w:bCs/>
        </w:rPr>
        <w:t xml:space="preserve">(A, C) </w:t>
      </w:r>
      <w:r w:rsidRPr="00136CFF">
        <w:rPr>
          <w:rFonts w:ascii="Times New Roman" w:hAnsi="Times New Roman" w:cs="Times New Roman"/>
        </w:rPr>
        <w:t>Representative plots and</w:t>
      </w:r>
      <w:r w:rsidRPr="00136CFF">
        <w:rPr>
          <w:rFonts w:ascii="Times New Roman" w:hAnsi="Times New Roman" w:cs="Times New Roman"/>
          <w:b/>
          <w:bCs/>
        </w:rPr>
        <w:t xml:space="preserve"> (B, D) </w:t>
      </w:r>
      <w:r w:rsidRPr="00136CFF">
        <w:rPr>
          <w:rFonts w:ascii="Times New Roman" w:hAnsi="Times New Roman" w:cs="Times New Roman"/>
        </w:rPr>
        <w:t xml:space="preserve">corresponding bar graphs showing the percentage of CD45⁺ cells among live cells (MC38, n = 8; CT26, n = 6). </w:t>
      </w:r>
      <w:r w:rsidRPr="00136CFF">
        <w:rPr>
          <w:rFonts w:ascii="Times New Roman" w:hAnsi="Times New Roman" w:cs="Times New Roman"/>
          <w:b/>
          <w:bCs/>
        </w:rPr>
        <w:t xml:space="preserve">(E, G) </w:t>
      </w:r>
      <w:r w:rsidRPr="00136CFF">
        <w:rPr>
          <w:rFonts w:ascii="Times New Roman" w:hAnsi="Times New Roman" w:cs="Times New Roman"/>
        </w:rPr>
        <w:t xml:space="preserve">Representative plots and </w:t>
      </w:r>
      <w:r w:rsidRPr="00136CFF">
        <w:rPr>
          <w:rFonts w:ascii="Times New Roman" w:hAnsi="Times New Roman" w:cs="Times New Roman"/>
          <w:b/>
          <w:bCs/>
        </w:rPr>
        <w:t xml:space="preserve">(F, H) </w:t>
      </w:r>
      <w:r w:rsidRPr="00136CFF">
        <w:rPr>
          <w:rFonts w:ascii="Times New Roman" w:hAnsi="Times New Roman" w:cs="Times New Roman"/>
        </w:rPr>
        <w:t>corresponding bar graphs showing the frequency of Tregs (CD4⁺CD25⁺FOXP3⁺) within CD4⁺ cells (MC38, n = 6; CT26, n = 3). Data are presented as mean ± SEM. Statistical analyses were performed using one-way ANOVA. *</w:t>
      </w:r>
      <w:r w:rsidRPr="00E751DC">
        <w:rPr>
          <w:rFonts w:ascii="Times New Roman" w:hAnsi="Times New Roman" w:cs="Times New Roman"/>
          <w:i/>
          <w:iCs/>
        </w:rPr>
        <w:t>P</w:t>
      </w:r>
      <w:r w:rsidRPr="00136CFF">
        <w:rPr>
          <w:rFonts w:ascii="Times New Roman" w:hAnsi="Times New Roman" w:cs="Times New Roman"/>
        </w:rPr>
        <w:t xml:space="preserve"> &lt; 0.05, ***</w:t>
      </w:r>
      <w:r w:rsidRPr="00E751DC">
        <w:rPr>
          <w:rFonts w:ascii="Times New Roman" w:hAnsi="Times New Roman" w:cs="Times New Roman"/>
          <w:i/>
          <w:iCs/>
        </w:rPr>
        <w:t>P</w:t>
      </w:r>
      <w:r w:rsidRPr="00136CFF">
        <w:rPr>
          <w:rFonts w:ascii="Times New Roman" w:hAnsi="Times New Roman" w:cs="Times New Roman"/>
        </w:rPr>
        <w:t xml:space="preserve"> &lt; 0.001; ns, not significant.</w:t>
      </w:r>
    </w:p>
    <w:sectPr w:rsidR="00EB6367" w:rsidSect="00EB636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367"/>
    <w:rsid w:val="00000977"/>
    <w:rsid w:val="00017448"/>
    <w:rsid w:val="000439DB"/>
    <w:rsid w:val="00060573"/>
    <w:rsid w:val="00061DB3"/>
    <w:rsid w:val="00066D06"/>
    <w:rsid w:val="00093DD5"/>
    <w:rsid w:val="000A4D0A"/>
    <w:rsid w:val="000C5621"/>
    <w:rsid w:val="000D5C01"/>
    <w:rsid w:val="000E258A"/>
    <w:rsid w:val="000F785A"/>
    <w:rsid w:val="001030AC"/>
    <w:rsid w:val="00120507"/>
    <w:rsid w:val="00122D93"/>
    <w:rsid w:val="00131C51"/>
    <w:rsid w:val="001369FB"/>
    <w:rsid w:val="00137E7E"/>
    <w:rsid w:val="00162785"/>
    <w:rsid w:val="001630D0"/>
    <w:rsid w:val="00194C75"/>
    <w:rsid w:val="001B1AB2"/>
    <w:rsid w:val="001C49DD"/>
    <w:rsid w:val="00215BE5"/>
    <w:rsid w:val="00262CAB"/>
    <w:rsid w:val="00285A78"/>
    <w:rsid w:val="002B77AB"/>
    <w:rsid w:val="002C6B02"/>
    <w:rsid w:val="002F04DC"/>
    <w:rsid w:val="002F1D2E"/>
    <w:rsid w:val="002F6B86"/>
    <w:rsid w:val="00300194"/>
    <w:rsid w:val="003259E0"/>
    <w:rsid w:val="00336023"/>
    <w:rsid w:val="003962E4"/>
    <w:rsid w:val="003A76FB"/>
    <w:rsid w:val="003D6D08"/>
    <w:rsid w:val="003E38C5"/>
    <w:rsid w:val="003F4112"/>
    <w:rsid w:val="00403EAA"/>
    <w:rsid w:val="004221B1"/>
    <w:rsid w:val="00431AFD"/>
    <w:rsid w:val="00431E76"/>
    <w:rsid w:val="00443DE7"/>
    <w:rsid w:val="0047392C"/>
    <w:rsid w:val="004A470E"/>
    <w:rsid w:val="004C43F3"/>
    <w:rsid w:val="004C5EBB"/>
    <w:rsid w:val="004E0596"/>
    <w:rsid w:val="004F69BA"/>
    <w:rsid w:val="0050066A"/>
    <w:rsid w:val="0051231E"/>
    <w:rsid w:val="00553832"/>
    <w:rsid w:val="00561E58"/>
    <w:rsid w:val="00587AB2"/>
    <w:rsid w:val="005954DB"/>
    <w:rsid w:val="005A50DD"/>
    <w:rsid w:val="005C0C3E"/>
    <w:rsid w:val="005C36FC"/>
    <w:rsid w:val="005C5432"/>
    <w:rsid w:val="005D2B5C"/>
    <w:rsid w:val="005D5202"/>
    <w:rsid w:val="005D75A2"/>
    <w:rsid w:val="00607FBE"/>
    <w:rsid w:val="00634C5A"/>
    <w:rsid w:val="00660E11"/>
    <w:rsid w:val="006B3AD3"/>
    <w:rsid w:val="006B3BD3"/>
    <w:rsid w:val="0071682B"/>
    <w:rsid w:val="007208F2"/>
    <w:rsid w:val="007303A2"/>
    <w:rsid w:val="00782B85"/>
    <w:rsid w:val="007B2038"/>
    <w:rsid w:val="007E144B"/>
    <w:rsid w:val="00817293"/>
    <w:rsid w:val="008416B1"/>
    <w:rsid w:val="00842761"/>
    <w:rsid w:val="008968A0"/>
    <w:rsid w:val="008C39D9"/>
    <w:rsid w:val="008D7FBF"/>
    <w:rsid w:val="00904511"/>
    <w:rsid w:val="009359D2"/>
    <w:rsid w:val="00957F08"/>
    <w:rsid w:val="00975C98"/>
    <w:rsid w:val="00976BF1"/>
    <w:rsid w:val="009B0840"/>
    <w:rsid w:val="009B47F4"/>
    <w:rsid w:val="009D2B5E"/>
    <w:rsid w:val="009F1258"/>
    <w:rsid w:val="009F15C0"/>
    <w:rsid w:val="00A07094"/>
    <w:rsid w:val="00A2719A"/>
    <w:rsid w:val="00A45456"/>
    <w:rsid w:val="00A6370A"/>
    <w:rsid w:val="00A720D6"/>
    <w:rsid w:val="00A72C02"/>
    <w:rsid w:val="00A73233"/>
    <w:rsid w:val="00A80C2B"/>
    <w:rsid w:val="00A83A96"/>
    <w:rsid w:val="00A906A5"/>
    <w:rsid w:val="00B00459"/>
    <w:rsid w:val="00B11499"/>
    <w:rsid w:val="00B30D43"/>
    <w:rsid w:val="00B35DA4"/>
    <w:rsid w:val="00B51AA4"/>
    <w:rsid w:val="00B527DD"/>
    <w:rsid w:val="00B60590"/>
    <w:rsid w:val="00B746D1"/>
    <w:rsid w:val="00BB1979"/>
    <w:rsid w:val="00BB65B0"/>
    <w:rsid w:val="00C06268"/>
    <w:rsid w:val="00C13211"/>
    <w:rsid w:val="00C14C6B"/>
    <w:rsid w:val="00C15167"/>
    <w:rsid w:val="00C154A8"/>
    <w:rsid w:val="00C47CD8"/>
    <w:rsid w:val="00C7317E"/>
    <w:rsid w:val="00C75180"/>
    <w:rsid w:val="00C77ABF"/>
    <w:rsid w:val="00C900CD"/>
    <w:rsid w:val="00C97A33"/>
    <w:rsid w:val="00CA102C"/>
    <w:rsid w:val="00CB6EA2"/>
    <w:rsid w:val="00CE063C"/>
    <w:rsid w:val="00CF742F"/>
    <w:rsid w:val="00D510FC"/>
    <w:rsid w:val="00D826DD"/>
    <w:rsid w:val="00DC2D4D"/>
    <w:rsid w:val="00DD6014"/>
    <w:rsid w:val="00E13267"/>
    <w:rsid w:val="00E17B11"/>
    <w:rsid w:val="00E22877"/>
    <w:rsid w:val="00E37BCC"/>
    <w:rsid w:val="00E765D3"/>
    <w:rsid w:val="00EA66D0"/>
    <w:rsid w:val="00EB6367"/>
    <w:rsid w:val="00EC65B0"/>
    <w:rsid w:val="00F473D9"/>
    <w:rsid w:val="00F47F2F"/>
    <w:rsid w:val="00FA181D"/>
    <w:rsid w:val="00FA32EB"/>
    <w:rsid w:val="00FB11E7"/>
    <w:rsid w:val="00FD447E"/>
    <w:rsid w:val="00FD6599"/>
    <w:rsid w:val="00FE5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39037B"/>
  <w15:chartTrackingRefBased/>
  <w15:docId w15:val="{259E853E-E1B8-C943-AD7C-1D6D0D19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636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63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63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636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636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636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636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636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636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B636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B636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B636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B63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B63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B63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B63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B636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B636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B63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B6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63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B63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63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B63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636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B636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B63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B636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B636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篤 福垣</dc:creator>
  <cp:keywords/>
  <dc:description/>
  <cp:lastModifiedBy>篤 福垣</cp:lastModifiedBy>
  <cp:revision>1</cp:revision>
  <dcterms:created xsi:type="dcterms:W3CDTF">2026-05-19T23:53:00Z</dcterms:created>
  <dcterms:modified xsi:type="dcterms:W3CDTF">2026-05-19T23:56:00Z</dcterms:modified>
</cp:coreProperties>
</file>